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6D681" w14:textId="621F8227" w:rsidR="00F201BB" w:rsidRPr="00C27246" w:rsidRDefault="00F201BB" w:rsidP="00F201BB">
      <w:pPr>
        <w:spacing w:before="0" w:after="0"/>
        <w:rPr>
          <w:rFonts w:eastAsia="等线" w:cs="Times New Roman"/>
          <w:b/>
          <w:bCs/>
          <w:color w:val="000000"/>
          <w:szCs w:val="24"/>
          <w:lang w:eastAsia="zh-CN"/>
        </w:rPr>
      </w:pPr>
      <w:r w:rsidRPr="00C27246">
        <w:rPr>
          <w:rFonts w:eastAsia="等线" w:cs="Times New Roman"/>
          <w:b/>
          <w:bCs/>
          <w:color w:val="000000"/>
          <w:szCs w:val="24"/>
          <w:lang w:eastAsia="zh-CN"/>
        </w:rPr>
        <w:t>Supplementary Table S4 Detection of sample alignment rate.</w:t>
      </w:r>
    </w:p>
    <w:tbl>
      <w:tblPr>
        <w:tblW w:w="9606" w:type="dxa"/>
        <w:jc w:val="center"/>
        <w:tblLook w:val="04A0" w:firstRow="1" w:lastRow="0" w:firstColumn="1" w:lastColumn="0" w:noHBand="0" w:noVBand="1"/>
      </w:tblPr>
      <w:tblGrid>
        <w:gridCol w:w="959"/>
        <w:gridCol w:w="1134"/>
        <w:gridCol w:w="1843"/>
        <w:gridCol w:w="1984"/>
        <w:gridCol w:w="1843"/>
        <w:gridCol w:w="1843"/>
      </w:tblGrid>
      <w:tr w:rsidR="00F201BB" w:rsidRPr="0037412D" w14:paraId="7DCA3BA8" w14:textId="77777777" w:rsidTr="006516F6">
        <w:trPr>
          <w:trHeight w:val="255"/>
          <w:jc w:val="center"/>
        </w:trPr>
        <w:tc>
          <w:tcPr>
            <w:tcW w:w="9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0050F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EBD09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6B8AC" w14:textId="77777777" w:rsidR="00F201BB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Unmapped </w:t>
            </w:r>
          </w:p>
          <w:p w14:paraId="72074D03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226494" w14:textId="77777777" w:rsidR="00F201BB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Uniquely Mapped </w:t>
            </w:r>
          </w:p>
          <w:p w14:paraId="4B79383D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F5807" w14:textId="77777777" w:rsidR="00F201BB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Multiple Mapped </w:t>
            </w:r>
          </w:p>
          <w:p w14:paraId="3E90AC2E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A3DEC" w14:textId="77777777" w:rsidR="00F201BB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0" w:name="RANGE!F61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Total Mapped </w:t>
            </w:r>
          </w:p>
          <w:p w14:paraId="22965F14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(%)</w:t>
            </w:r>
            <w:bookmarkEnd w:id="0"/>
          </w:p>
        </w:tc>
      </w:tr>
      <w:tr w:rsidR="00F201BB" w:rsidRPr="0037412D" w14:paraId="3F9F41DD" w14:textId="77777777" w:rsidTr="006516F6">
        <w:trPr>
          <w:trHeight w:val="255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FA17A" w14:textId="77777777" w:rsidR="00F201BB" w:rsidRPr="0037412D" w:rsidRDefault="00F201BB" w:rsidP="006516F6">
            <w:pPr>
              <w:spacing w:before="0" w:after="0"/>
              <w:ind w:leftChars="50" w:left="12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L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B27E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7,880,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65832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,606,172 (7.5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280DC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1,629,850 (86.9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33C9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,644,302 (5.5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DAB3F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bookmarkStart w:id="1" w:name="RANGE!F62"/>
            <w:r>
              <w:rPr>
                <w:rFonts w:eastAsia="等线" w:cs="Times New Roman"/>
                <w:color w:val="000000"/>
                <w:sz w:val="20"/>
                <w:szCs w:val="20"/>
              </w:rPr>
              <w:t>44,274,152 (92.47%)</w:t>
            </w:r>
            <w:bookmarkEnd w:id="1"/>
          </w:p>
        </w:tc>
      </w:tr>
      <w:tr w:rsidR="00F201BB" w:rsidRPr="0037412D" w14:paraId="6E16A463" w14:textId="77777777" w:rsidTr="006516F6">
        <w:trPr>
          <w:trHeight w:val="255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9B0B" w14:textId="77777777" w:rsidR="00F201BB" w:rsidRPr="0037412D" w:rsidRDefault="00F201BB" w:rsidP="006516F6">
            <w:pPr>
              <w:spacing w:before="0" w:after="0"/>
              <w:ind w:leftChars="50" w:left="12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L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D414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7,766,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AF05D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,650,834 (7.6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3E53E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1,169,742 (86.1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E63F8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,945,918 (6.1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2963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4,115,660 (92.36%)</w:t>
            </w:r>
          </w:p>
        </w:tc>
      </w:tr>
      <w:tr w:rsidR="00F201BB" w:rsidRPr="0037412D" w14:paraId="52DFD17E" w14:textId="77777777" w:rsidTr="006516F6">
        <w:trPr>
          <w:trHeight w:val="255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D599B" w14:textId="77777777" w:rsidR="00F201BB" w:rsidRPr="0037412D" w:rsidRDefault="00F201BB" w:rsidP="006516F6">
            <w:pPr>
              <w:spacing w:before="0" w:after="0"/>
              <w:ind w:leftChars="50" w:left="12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L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38207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6,772,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FFD9E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,626,261(7.7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15D48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0,634,710 (86.8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668E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,511,169 (5.3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F0F6E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3,145,879 (92.25%)</w:t>
            </w:r>
          </w:p>
        </w:tc>
      </w:tr>
      <w:tr w:rsidR="00F201BB" w:rsidRPr="0037412D" w14:paraId="7A7E1BAB" w14:textId="77777777" w:rsidTr="006516F6">
        <w:trPr>
          <w:trHeight w:val="255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A324" w14:textId="77777777" w:rsidR="00F201BB" w:rsidRPr="0037412D" w:rsidRDefault="00F201BB" w:rsidP="006516F6">
            <w:pPr>
              <w:spacing w:before="0" w:after="0"/>
              <w:ind w:leftChars="50" w:left="12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GL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8A25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6,576,6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733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,537,768(7.6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2FBD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0,585,213 (87.1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221D4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,453,635 (5.2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89663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3,038,848 (92.40%)</w:t>
            </w:r>
          </w:p>
        </w:tc>
      </w:tr>
      <w:tr w:rsidR="00F201BB" w:rsidRPr="0037412D" w14:paraId="469B09FD" w14:textId="77777777" w:rsidTr="006516F6">
        <w:trPr>
          <w:trHeight w:val="255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68CE" w14:textId="77777777" w:rsidR="00F201BB" w:rsidRPr="0037412D" w:rsidRDefault="00F201BB" w:rsidP="006516F6">
            <w:pPr>
              <w:spacing w:before="0" w:after="0"/>
              <w:ind w:leftChars="50" w:left="12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GL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98014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6,556,4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3F8F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,613,449 (7.7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FE95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0,506,057 (87.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8655B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,436,908 (5.2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53BFC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2,942,965 (92.24%)</w:t>
            </w:r>
          </w:p>
        </w:tc>
      </w:tr>
      <w:tr w:rsidR="00F201BB" w:rsidRPr="0037412D" w14:paraId="280520FD" w14:textId="77777777" w:rsidTr="006516F6">
        <w:trPr>
          <w:trHeight w:val="255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B07C6" w14:textId="77777777" w:rsidR="00F201BB" w:rsidRPr="0037412D" w:rsidRDefault="00F201BB" w:rsidP="006516F6">
            <w:pPr>
              <w:spacing w:before="0" w:after="0"/>
              <w:ind w:leftChars="50" w:left="12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GL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211B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6,961,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0CB0C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,841,481 (8.1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A54B7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0,615,747 (86.4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C3A7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,504,278 (5.3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A8F8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3,120,025 (91.82%)</w:t>
            </w:r>
          </w:p>
        </w:tc>
      </w:tr>
      <w:tr w:rsidR="00F201BB" w:rsidRPr="0037412D" w14:paraId="53C09846" w14:textId="77777777" w:rsidTr="006516F6">
        <w:trPr>
          <w:trHeight w:val="255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F5D27" w14:textId="77777777" w:rsidR="00F201BB" w:rsidRPr="0037412D" w:rsidRDefault="00F201BB" w:rsidP="006516F6">
            <w:pPr>
              <w:spacing w:before="0" w:after="0"/>
              <w:ind w:leftChars="50" w:left="12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L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599CE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7,786,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A383F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,857,725 (8.0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9C81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1,414,954 (86.6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CF5F9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,513,433 (5.2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54E0F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3,928,387 (91.93%)</w:t>
            </w:r>
          </w:p>
        </w:tc>
      </w:tr>
      <w:tr w:rsidR="00F201BB" w:rsidRPr="0037412D" w14:paraId="72B921B8" w14:textId="77777777" w:rsidTr="006516F6">
        <w:trPr>
          <w:trHeight w:val="255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94F7" w14:textId="77777777" w:rsidR="00F201BB" w:rsidRPr="0037412D" w:rsidRDefault="00F201BB" w:rsidP="006516F6">
            <w:pPr>
              <w:spacing w:before="0" w:after="0"/>
              <w:ind w:leftChars="50" w:left="12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L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591E9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7,558,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B6ABD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,957,304 (8.3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ABF5C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1,295,375 (86.8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BF912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,306,319 (4.8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20C7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3,601,694 (91.68%)</w:t>
            </w:r>
          </w:p>
        </w:tc>
      </w:tr>
      <w:tr w:rsidR="00F201BB" w:rsidRPr="0037412D" w14:paraId="7FF997CA" w14:textId="77777777" w:rsidTr="006516F6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4F8F39" w14:textId="77777777" w:rsidR="00F201BB" w:rsidRPr="0037412D" w:rsidRDefault="00F201BB" w:rsidP="006516F6">
            <w:pPr>
              <w:spacing w:before="0" w:after="0"/>
              <w:ind w:leftChars="50" w:left="12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L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364F74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6,703,0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92F57F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,791,468 (8.1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E0F99A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0,719,446 (87.1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D47B6F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,192,168 (4.6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904024" w14:textId="77777777" w:rsidR="00F201BB" w:rsidRPr="0037412D" w:rsidRDefault="00F201BB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2,911,614 (91.88%)</w:t>
            </w:r>
          </w:p>
        </w:tc>
      </w:tr>
    </w:tbl>
    <w:p w14:paraId="2C50FA8E" w14:textId="77777777" w:rsidR="00E669C7" w:rsidRDefault="00E669C7"/>
    <w:sectPr w:rsidR="00E66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4F029" w14:textId="77777777" w:rsidR="00817981" w:rsidRDefault="00817981" w:rsidP="00F201BB">
      <w:pPr>
        <w:spacing w:before="0" w:after="0"/>
      </w:pPr>
      <w:r>
        <w:separator/>
      </w:r>
    </w:p>
  </w:endnote>
  <w:endnote w:type="continuationSeparator" w:id="0">
    <w:p w14:paraId="4099398C" w14:textId="77777777" w:rsidR="00817981" w:rsidRDefault="00817981" w:rsidP="00F201B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4741C" w14:textId="77777777" w:rsidR="00817981" w:rsidRDefault="00817981" w:rsidP="00F201BB">
      <w:pPr>
        <w:spacing w:before="0" w:after="0"/>
      </w:pPr>
      <w:r>
        <w:separator/>
      </w:r>
    </w:p>
  </w:footnote>
  <w:footnote w:type="continuationSeparator" w:id="0">
    <w:p w14:paraId="05AF959D" w14:textId="77777777" w:rsidR="00817981" w:rsidRDefault="00817981" w:rsidP="00F201B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C98"/>
    <w:rsid w:val="001A7A62"/>
    <w:rsid w:val="005C705E"/>
    <w:rsid w:val="00651C15"/>
    <w:rsid w:val="00817981"/>
    <w:rsid w:val="00A81C98"/>
    <w:rsid w:val="00C27246"/>
    <w:rsid w:val="00E669C7"/>
    <w:rsid w:val="00F2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1242F"/>
  <w15:chartTrackingRefBased/>
  <w15:docId w15:val="{D28BCF91-C05C-4F84-91C5-54292CE74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1B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1B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201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1B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201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2-03-10T03:07:00Z</dcterms:created>
  <dcterms:modified xsi:type="dcterms:W3CDTF">2022-03-11T08:38:00Z</dcterms:modified>
</cp:coreProperties>
</file>